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9BA20" w14:textId="77777777" w:rsidR="004C58B8" w:rsidRPr="00030D61" w:rsidRDefault="004C58B8" w:rsidP="004C58B8">
      <w:pPr>
        <w:pStyle w:val="Kop4"/>
        <w:spacing w:line="240" w:lineRule="auto"/>
        <w:rPr>
          <w:lang w:val="en-US"/>
        </w:rPr>
      </w:pPr>
      <w:r w:rsidRPr="00030D61">
        <w:rPr>
          <w:lang w:val="en-US"/>
        </w:rPr>
        <w:t xml:space="preserve">Supplementary Table </w:t>
      </w:r>
      <w:r>
        <w:rPr>
          <w:lang w:val="en-US"/>
        </w:rPr>
        <w:t>2</w:t>
      </w:r>
      <w:r w:rsidRPr="00030D61">
        <w:rPr>
          <w:lang w:val="en-US"/>
        </w:rPr>
        <w:t xml:space="preserve">: Individual sensitivity and specificity with 95% CI per round. Total mean with 95% CI included. </w:t>
      </w:r>
      <w:r>
        <w:rPr>
          <w:lang w:val="en-US"/>
        </w:rPr>
        <w:t xml:space="preserve">* </w:t>
      </w:r>
      <w:r w:rsidRPr="00030D61">
        <w:rPr>
          <w:lang w:val="en-US"/>
        </w:rPr>
        <w:t>N = neuroradiologist. G = general radiologist.</w:t>
      </w:r>
    </w:p>
    <w:tbl>
      <w:tblPr>
        <w:tblStyle w:val="Tabelraster"/>
        <w:tblpPr w:leftFromText="180" w:rightFromText="180" w:vertAnchor="page" w:horzAnchor="page" w:tblpX="2551" w:tblpY="213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"/>
        <w:gridCol w:w="260"/>
        <w:gridCol w:w="491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78"/>
        <w:gridCol w:w="491"/>
        <w:gridCol w:w="486"/>
      </w:tblGrid>
      <w:tr w:rsidR="004C58B8" w:rsidRPr="00030D61" w14:paraId="0FE3AE6D" w14:textId="77777777" w:rsidTr="00414244">
        <w:trPr>
          <w:cantSplit/>
          <w:trHeight w:val="1122"/>
        </w:trPr>
        <w:tc>
          <w:tcPr>
            <w:tcW w:w="0" w:type="auto"/>
            <w:vMerge w:val="restart"/>
            <w:textDirection w:val="btLr"/>
            <w:vAlign w:val="center"/>
          </w:tcPr>
          <w:p w14:paraId="00A62AB1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0" w:type="auto"/>
            <w:tcBorders>
              <w:bottom w:val="single" w:sz="8" w:space="0" w:color="FFFFFF" w:themeColor="background1"/>
              <w:right w:val="single" w:sz="18" w:space="0" w:color="auto"/>
            </w:tcBorders>
            <w:textDirection w:val="btLr"/>
            <w:vAlign w:val="center"/>
          </w:tcPr>
          <w:p w14:paraId="01C087F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5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522DDDE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9</w:t>
            </w:r>
          </w:p>
          <w:p w14:paraId="44A61EC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5, 1.00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3F854B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58D7042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4BC7999F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435D44D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6C271BB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335FF28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02E73EC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9</w:t>
            </w:r>
          </w:p>
          <w:p w14:paraId="7C5FC15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5, 1.00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0089F6A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0</w:t>
            </w:r>
          </w:p>
          <w:p w14:paraId="47C8952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3, 0.95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750DBD6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2B27D00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163FAE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9</w:t>
            </w:r>
          </w:p>
          <w:p w14:paraId="639D346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5, 1.00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20F02E0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6</w:t>
            </w:r>
          </w:p>
          <w:p w14:paraId="3921CD5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1, 0.99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60CFF29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249ACFE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227394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4</w:t>
            </w:r>
          </w:p>
          <w:p w14:paraId="15CCF02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8, 0.98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226953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4D38030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78D9E50F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6</w:t>
            </w:r>
          </w:p>
          <w:p w14:paraId="5A355A6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1, 0.99)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4BD9CEE6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96</w:t>
            </w:r>
          </w:p>
          <w:p w14:paraId="7DE3313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5, 0.97)</w:t>
            </w:r>
          </w:p>
        </w:tc>
      </w:tr>
      <w:tr w:rsidR="004C58B8" w:rsidRPr="00030D61" w14:paraId="06DFFA8B" w14:textId="77777777" w:rsidTr="00414244">
        <w:trPr>
          <w:cantSplit/>
          <w:trHeight w:val="1115"/>
        </w:trPr>
        <w:tc>
          <w:tcPr>
            <w:tcW w:w="0" w:type="auto"/>
            <w:vMerge/>
          </w:tcPr>
          <w:p w14:paraId="2CA73BEE" w14:textId="77777777" w:rsidR="004C58B8" w:rsidRPr="00030D61" w:rsidRDefault="004C58B8" w:rsidP="0041424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textDirection w:val="btLr"/>
            <w:vAlign w:val="center"/>
          </w:tcPr>
          <w:p w14:paraId="26B2D30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555BA6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 xml:space="preserve">0.97 </w:t>
            </w:r>
          </w:p>
          <w:p w14:paraId="34DC267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CBC1CB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57A6538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22DF1A9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8</w:t>
            </w:r>
          </w:p>
          <w:p w14:paraId="640CD83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4, 1.0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BCEC3D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263CDCF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07F6986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1A4052C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0B43CB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6</w:t>
            </w:r>
          </w:p>
          <w:p w14:paraId="0D8AEB1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1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25698F5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 xml:space="preserve">0.97 </w:t>
            </w:r>
          </w:p>
          <w:p w14:paraId="5DAC1EF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2F2C01C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464E182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D013B4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8</w:t>
            </w:r>
          </w:p>
          <w:p w14:paraId="734AF11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4, 1.0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D1026A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0FA85F3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495891F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6</w:t>
            </w:r>
          </w:p>
          <w:p w14:paraId="65E3E52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1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2D9F24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6</w:t>
            </w:r>
          </w:p>
          <w:p w14:paraId="2E2FD4E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1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7C0840D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8</w:t>
            </w:r>
          </w:p>
          <w:p w14:paraId="63AB7F0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4, 1.0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4534CEA3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97</w:t>
            </w:r>
          </w:p>
          <w:p w14:paraId="15E82BA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6, 0.98)</w:t>
            </w:r>
          </w:p>
        </w:tc>
      </w:tr>
      <w:tr w:rsidR="004C58B8" w:rsidRPr="00030D61" w14:paraId="22E52C8C" w14:textId="77777777" w:rsidTr="00414244">
        <w:trPr>
          <w:cantSplit/>
          <w:trHeight w:val="1116"/>
        </w:trPr>
        <w:tc>
          <w:tcPr>
            <w:tcW w:w="0" w:type="auto"/>
            <w:vMerge/>
          </w:tcPr>
          <w:p w14:paraId="599B5B8B" w14:textId="77777777" w:rsidR="004C58B8" w:rsidRPr="00030D61" w:rsidRDefault="004C58B8" w:rsidP="0041424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textDirection w:val="btLr"/>
            <w:vAlign w:val="center"/>
          </w:tcPr>
          <w:p w14:paraId="3813D46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BC8B61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 xml:space="preserve">0.94 </w:t>
            </w:r>
          </w:p>
          <w:p w14:paraId="0DFE19B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8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682D9CC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3</w:t>
            </w:r>
          </w:p>
          <w:p w14:paraId="38E5796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7, 0.9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56704EB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9</w:t>
            </w:r>
          </w:p>
          <w:p w14:paraId="2D87E56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5, 1.0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179232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3</w:t>
            </w:r>
          </w:p>
          <w:p w14:paraId="2F46242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7, 0.9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0E59A4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5</w:t>
            </w:r>
          </w:p>
          <w:p w14:paraId="735B57E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248EE4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8</w:t>
            </w:r>
          </w:p>
          <w:p w14:paraId="12EAB34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1, 0.9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50ED54B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4</w:t>
            </w:r>
          </w:p>
          <w:p w14:paraId="3BD7856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8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624F47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5</w:t>
            </w:r>
          </w:p>
          <w:p w14:paraId="62C265D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56CA04A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1</w:t>
            </w:r>
          </w:p>
          <w:p w14:paraId="1F217E2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4, 0.95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62F208F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4</w:t>
            </w:r>
          </w:p>
          <w:p w14:paraId="7A4FDC2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8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4BDA2E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4</w:t>
            </w:r>
          </w:p>
          <w:p w14:paraId="5A1E5BF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8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9BBF95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3</w:t>
            </w:r>
          </w:p>
          <w:p w14:paraId="1B593ED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7, 0.9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49CBCB5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8</w:t>
            </w:r>
          </w:p>
          <w:p w14:paraId="2A43B1C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4, 1.0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0207E07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94</w:t>
            </w:r>
          </w:p>
          <w:p w14:paraId="033BA99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5)</w:t>
            </w:r>
          </w:p>
        </w:tc>
      </w:tr>
      <w:tr w:rsidR="004C58B8" w:rsidRPr="00030D61" w14:paraId="2B578E4D" w14:textId="77777777" w:rsidTr="00414244">
        <w:trPr>
          <w:cantSplit/>
          <w:trHeight w:val="1117"/>
        </w:trPr>
        <w:tc>
          <w:tcPr>
            <w:tcW w:w="0" w:type="auto"/>
            <w:vMerge/>
          </w:tcPr>
          <w:p w14:paraId="4CEAAD8D" w14:textId="77777777" w:rsidR="004C58B8" w:rsidRPr="00030D61" w:rsidRDefault="004C58B8" w:rsidP="0041424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textDirection w:val="btLr"/>
            <w:vAlign w:val="center"/>
          </w:tcPr>
          <w:p w14:paraId="6210E35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CEEA11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 xml:space="preserve">0.95 </w:t>
            </w:r>
          </w:p>
          <w:p w14:paraId="29A73F2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02DC94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6</w:t>
            </w:r>
          </w:p>
          <w:p w14:paraId="478F7F0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1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70958B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5</w:t>
            </w:r>
          </w:p>
          <w:p w14:paraId="6C9DDD5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F404F0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6124C13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5A16518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2543428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205BE04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5</w:t>
            </w:r>
          </w:p>
          <w:p w14:paraId="7FB7D63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4AA1CE5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3C7537F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7F0FB8F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72EF8E5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B338C8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8</w:t>
            </w:r>
          </w:p>
          <w:p w14:paraId="33A2B51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4, 1.0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040A070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8</w:t>
            </w:r>
          </w:p>
          <w:p w14:paraId="0FBD537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4, 1.0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D36E81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4</w:t>
            </w:r>
          </w:p>
          <w:p w14:paraId="6E72DCF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8, 0.98)</w:t>
            </w:r>
          </w:p>
          <w:p w14:paraId="4793366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59B35C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5E6B191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4DAF574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6</w:t>
            </w:r>
          </w:p>
          <w:p w14:paraId="5AB3642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1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2F152812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96</w:t>
            </w:r>
          </w:p>
          <w:p w14:paraId="59AF0B7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5, 0.97)</w:t>
            </w:r>
          </w:p>
        </w:tc>
      </w:tr>
      <w:tr w:rsidR="004C58B8" w:rsidRPr="00030D61" w14:paraId="33CA0613" w14:textId="77777777" w:rsidTr="00414244">
        <w:trPr>
          <w:cantSplit/>
          <w:trHeight w:val="1120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58FAF10B" w14:textId="77777777" w:rsidR="004C58B8" w:rsidRPr="00030D61" w:rsidRDefault="004C58B8" w:rsidP="0041424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2DFE215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0952DBF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 xml:space="preserve">0.96 </w:t>
            </w:r>
          </w:p>
          <w:p w14:paraId="4ACDF4F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1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A3A835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3</w:t>
            </w:r>
          </w:p>
          <w:p w14:paraId="11CD668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7, 0.9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0FE29B7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5</w:t>
            </w:r>
          </w:p>
          <w:p w14:paraId="0373D37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0D8459E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8</w:t>
            </w:r>
          </w:p>
          <w:p w14:paraId="29795B9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1, 0.9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2FBC836F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 xml:space="preserve">0.85 </w:t>
            </w:r>
          </w:p>
          <w:p w14:paraId="6E0AF44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77, 0.91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54AB93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2</w:t>
            </w:r>
          </w:p>
          <w:p w14:paraId="0EB0300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6, 0.9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183017A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080711BF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2407DD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7</w:t>
            </w:r>
          </w:p>
          <w:p w14:paraId="4F28767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3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5E54EF5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4</w:t>
            </w:r>
          </w:p>
          <w:p w14:paraId="7B6EED7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8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6997E62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5</w:t>
            </w:r>
          </w:p>
          <w:p w14:paraId="0365922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9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AA3D0A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4</w:t>
            </w:r>
          </w:p>
          <w:p w14:paraId="2988A09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8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98669D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2</w:t>
            </w:r>
          </w:p>
          <w:p w14:paraId="34986AC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86, 0.9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5644206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6</w:t>
            </w:r>
          </w:p>
          <w:p w14:paraId="0E9B719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1, 0.9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7C61C92E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94</w:t>
            </w:r>
          </w:p>
          <w:p w14:paraId="4E6FD84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92, 0.95)</w:t>
            </w:r>
          </w:p>
        </w:tc>
      </w:tr>
      <w:tr w:rsidR="004C58B8" w:rsidRPr="00030D61" w14:paraId="1A620281" w14:textId="77777777" w:rsidTr="00414244">
        <w:trPr>
          <w:cantSplit/>
          <w:trHeight w:val="1083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14:paraId="6857C34B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FFFFFF" w:themeColor="background1"/>
              <w:right w:val="single" w:sz="18" w:space="0" w:color="auto"/>
            </w:tcBorders>
            <w:textDirection w:val="btLr"/>
            <w:vAlign w:val="center"/>
          </w:tcPr>
          <w:p w14:paraId="09EBFD8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D69B90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1BEBEFA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45549BC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50</w:t>
            </w:r>
          </w:p>
          <w:p w14:paraId="59E9D6A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31, 0.69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7ADD5E1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3</w:t>
            </w:r>
          </w:p>
          <w:p w14:paraId="196FC83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4, 0.88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060A57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46B7DA7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1645996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37</w:t>
            </w:r>
          </w:p>
          <w:p w14:paraId="071A831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20, 0.56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F23190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43</w:t>
            </w:r>
          </w:p>
          <w:p w14:paraId="208463C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25, 0.6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11F3DC2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5350788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12C1EF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7</w:t>
            </w:r>
          </w:p>
          <w:p w14:paraId="24ACE0B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7, 0.8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1735B76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3</w:t>
            </w:r>
          </w:p>
          <w:p w14:paraId="02C9CBF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4, 0.88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2A2FC5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0</w:t>
            </w:r>
          </w:p>
          <w:p w14:paraId="11B6F97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1, 0.92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38BFCC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1C6D35E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24B905E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7</w:t>
            </w:r>
          </w:p>
          <w:p w14:paraId="692450D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9, 0.96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313E7E2F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7</w:t>
            </w:r>
          </w:p>
          <w:p w14:paraId="457B936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7, 0.83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0D20D4A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64</w:t>
            </w:r>
          </w:p>
          <w:p w14:paraId="05549EF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9, 0.69)</w:t>
            </w:r>
          </w:p>
        </w:tc>
      </w:tr>
      <w:tr w:rsidR="004C58B8" w:rsidRPr="00030D61" w14:paraId="66E06245" w14:textId="77777777" w:rsidTr="00414244">
        <w:trPr>
          <w:cantSplit/>
          <w:trHeight w:val="1110"/>
        </w:trPr>
        <w:tc>
          <w:tcPr>
            <w:tcW w:w="0" w:type="auto"/>
            <w:vMerge/>
          </w:tcPr>
          <w:p w14:paraId="3D06D3DF" w14:textId="77777777" w:rsidR="004C58B8" w:rsidRPr="00030D61" w:rsidRDefault="004C58B8" w:rsidP="0041424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textDirection w:val="btLr"/>
            <w:vAlign w:val="center"/>
          </w:tcPr>
          <w:p w14:paraId="49FAF70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BE3289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0</w:t>
            </w:r>
          </w:p>
          <w:p w14:paraId="14994EC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1, 0.7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86ED51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2EF0EBA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B8D56E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0</w:t>
            </w:r>
          </w:p>
          <w:p w14:paraId="284B078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73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616D71F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7</w:t>
            </w:r>
          </w:p>
          <w:p w14:paraId="3EBA882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7, 0.8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1505C4B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43</w:t>
            </w:r>
          </w:p>
          <w:p w14:paraId="1959639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25, 0.6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54DBADF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3</w:t>
            </w:r>
          </w:p>
          <w:p w14:paraId="6206C6E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4, 0.8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908F66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27E2155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275902A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1CC83B1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488F49C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0</w:t>
            </w:r>
          </w:p>
          <w:p w14:paraId="3C0D42A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1, 0.9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63C232A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0</w:t>
            </w:r>
          </w:p>
          <w:p w14:paraId="2C1EA09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1, 0.85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2E038BD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7</w:t>
            </w:r>
          </w:p>
          <w:p w14:paraId="591949F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8, 0.9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A36864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0</w:t>
            </w:r>
          </w:p>
          <w:p w14:paraId="58CA48E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73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635CA4F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0</w:t>
            </w:r>
          </w:p>
          <w:p w14:paraId="7431245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1, 0.85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C4B250C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70</w:t>
            </w:r>
          </w:p>
          <w:p w14:paraId="09D90D5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5, 0.75)</w:t>
            </w:r>
          </w:p>
        </w:tc>
      </w:tr>
      <w:tr w:rsidR="004C58B8" w:rsidRPr="00030D61" w14:paraId="5E14CA32" w14:textId="77777777" w:rsidTr="00414244">
        <w:trPr>
          <w:cantSplit/>
          <w:trHeight w:val="1112"/>
        </w:trPr>
        <w:tc>
          <w:tcPr>
            <w:tcW w:w="0" w:type="auto"/>
            <w:vMerge/>
          </w:tcPr>
          <w:p w14:paraId="4926D159" w14:textId="77777777" w:rsidR="004C58B8" w:rsidRPr="00030D61" w:rsidRDefault="004C58B8" w:rsidP="0041424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textDirection w:val="btLr"/>
            <w:vAlign w:val="center"/>
          </w:tcPr>
          <w:p w14:paraId="713A2CD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5FD6B7A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 xml:space="preserve">0.67 </w:t>
            </w:r>
          </w:p>
          <w:p w14:paraId="4B4F63A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7, 0.8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FAE87B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0</w:t>
            </w:r>
          </w:p>
          <w:p w14:paraId="259911A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1, 0.7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7C46366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0</w:t>
            </w:r>
          </w:p>
          <w:p w14:paraId="2CA1593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1, 0.9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44E795E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036F78DF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67CB95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0</w:t>
            </w:r>
          </w:p>
          <w:p w14:paraId="59DEE62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1, 0.7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730D5D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40</w:t>
            </w:r>
          </w:p>
          <w:p w14:paraId="07895BC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23, 0.5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B918DC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0</w:t>
            </w:r>
          </w:p>
          <w:p w14:paraId="59F8A12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1, 0.7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24BF05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7</w:t>
            </w:r>
          </w:p>
          <w:p w14:paraId="264F63B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7, 0.8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4EB21D5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0</w:t>
            </w:r>
          </w:p>
          <w:p w14:paraId="221D01C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1, 0.9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4DDA015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7</w:t>
            </w:r>
          </w:p>
          <w:p w14:paraId="3F723C7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7, 0.8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1C86CDF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53</w:t>
            </w:r>
          </w:p>
          <w:p w14:paraId="7A97642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34, 0.7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CEAF31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3</w:t>
            </w:r>
          </w:p>
          <w:p w14:paraId="7C7C334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5, 0.94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43C85C6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57</w:t>
            </w:r>
          </w:p>
          <w:p w14:paraId="788C953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37, 0.75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4445E7C7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64</w:t>
            </w:r>
          </w:p>
          <w:p w14:paraId="48D9942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9, 0.69)</w:t>
            </w:r>
          </w:p>
        </w:tc>
      </w:tr>
      <w:tr w:rsidR="004C58B8" w:rsidRPr="00030D61" w14:paraId="2FE4B4A7" w14:textId="77777777" w:rsidTr="00414244">
        <w:trPr>
          <w:cantSplit/>
          <w:trHeight w:val="1113"/>
        </w:trPr>
        <w:tc>
          <w:tcPr>
            <w:tcW w:w="0" w:type="auto"/>
            <w:vMerge/>
          </w:tcPr>
          <w:p w14:paraId="5E9DC4F1" w14:textId="77777777" w:rsidR="004C58B8" w:rsidRPr="00030D61" w:rsidRDefault="004C58B8" w:rsidP="0041424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textDirection w:val="btLr"/>
            <w:vAlign w:val="center"/>
          </w:tcPr>
          <w:p w14:paraId="6599372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41E5B8B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3</w:t>
            </w:r>
          </w:p>
          <w:p w14:paraId="24EB633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4, 0.8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54A646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53</w:t>
            </w:r>
          </w:p>
          <w:p w14:paraId="41FA0C4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34, 0.7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0B598E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3</w:t>
            </w:r>
          </w:p>
          <w:p w14:paraId="41B75D4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4, 0.8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281A58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53</w:t>
            </w:r>
          </w:p>
          <w:p w14:paraId="32B85C9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34, 0.7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65C44B2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47</w:t>
            </w:r>
          </w:p>
          <w:p w14:paraId="368398D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28, 0.66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718A639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651C682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0DD3C1F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0FC5AE0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2DB1EEF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3</w:t>
            </w:r>
          </w:p>
          <w:p w14:paraId="1E29BBA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4, 0.8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4210861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3</w:t>
            </w:r>
          </w:p>
          <w:p w14:paraId="0EF47EA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4, 0.8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4AB171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0</w:t>
            </w:r>
          </w:p>
          <w:p w14:paraId="42A1D26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1, 0.7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5512903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3</w:t>
            </w:r>
          </w:p>
          <w:p w14:paraId="4433680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4, 0.8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032B549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7</w:t>
            </w:r>
          </w:p>
          <w:p w14:paraId="3058586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9, 0.96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4845435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50</w:t>
            </w:r>
          </w:p>
          <w:p w14:paraId="24342C4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31, 0.6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00928B70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64</w:t>
            </w:r>
          </w:p>
          <w:p w14:paraId="10FC08A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9, 0.69)</w:t>
            </w:r>
          </w:p>
        </w:tc>
      </w:tr>
      <w:tr w:rsidR="004C58B8" w:rsidRPr="00030D61" w14:paraId="23617515" w14:textId="77777777" w:rsidTr="00414244">
        <w:trPr>
          <w:cantSplit/>
          <w:trHeight w:val="1247"/>
        </w:trPr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73F342AB" w14:textId="77777777" w:rsidR="004C58B8" w:rsidRPr="00030D61" w:rsidRDefault="004C58B8" w:rsidP="0041424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5651941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ound 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12AA2EA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7</w:t>
            </w:r>
          </w:p>
          <w:p w14:paraId="25CCE51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8, 0.9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407E233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0</w:t>
            </w:r>
          </w:p>
          <w:p w14:paraId="421A9A4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1, 0.77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119C60D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7</w:t>
            </w:r>
          </w:p>
          <w:p w14:paraId="373BFEE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8, 0.9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13AEEC3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7</w:t>
            </w:r>
          </w:p>
          <w:p w14:paraId="38A8BCF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7, 0.8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C66386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7</w:t>
            </w:r>
          </w:p>
          <w:p w14:paraId="388EBE1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7, 0.8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571FE0D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47</w:t>
            </w:r>
          </w:p>
          <w:p w14:paraId="7D02239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28, 0.66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561C8FF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67</w:t>
            </w:r>
          </w:p>
          <w:p w14:paraId="20CB68B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47, 0.83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367D35F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80</w:t>
            </w:r>
          </w:p>
          <w:p w14:paraId="7C8BCD0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1, 0.9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1A46256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3</w:t>
            </w:r>
          </w:p>
          <w:p w14:paraId="10164E9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4, 0.8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42D2C79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53</w:t>
            </w:r>
          </w:p>
          <w:p w14:paraId="2B3F843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34, 0.72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BDD6EE" w:themeFill="accent5" w:themeFillTint="66"/>
            <w:textDirection w:val="btLr"/>
            <w:vAlign w:val="center"/>
          </w:tcPr>
          <w:p w14:paraId="3EBFC05E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77</w:t>
            </w:r>
          </w:p>
          <w:p w14:paraId="5D43AB3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58, 0.90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8" w:space="0" w:color="FFFFFF" w:themeColor="background1"/>
            </w:tcBorders>
            <w:shd w:val="clear" w:color="auto" w:fill="DEEAF6" w:themeFill="accent5" w:themeFillTint="33"/>
            <w:textDirection w:val="btLr"/>
            <w:vAlign w:val="center"/>
          </w:tcPr>
          <w:p w14:paraId="080B56D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90</w:t>
            </w:r>
          </w:p>
          <w:p w14:paraId="36100A8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73, 0.98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8" w:space="0" w:color="auto"/>
              <w:right w:val="single" w:sz="18" w:space="0" w:color="auto"/>
            </w:tcBorders>
            <w:shd w:val="clear" w:color="auto" w:fill="BDD6EE" w:themeFill="accent5" w:themeFillTint="66"/>
            <w:textDirection w:val="btLr"/>
            <w:vAlign w:val="center"/>
          </w:tcPr>
          <w:p w14:paraId="2070469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0.50</w:t>
            </w:r>
          </w:p>
          <w:p w14:paraId="0E4FEFA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31, 0.69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18" w:space="0" w:color="auto"/>
              <w:bottom w:val="single" w:sz="18" w:space="0" w:color="auto"/>
            </w:tcBorders>
            <w:shd w:val="clear" w:color="auto" w:fill="DEEAF6" w:themeFill="accent5" w:themeFillTint="33"/>
            <w:textDirection w:val="btLr"/>
            <w:vAlign w:val="center"/>
          </w:tcPr>
          <w:p w14:paraId="2BA8F437" w14:textId="77777777" w:rsidR="004C58B8" w:rsidRPr="00030D61" w:rsidRDefault="004C58B8" w:rsidP="00414244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30D61">
              <w:rPr>
                <w:b/>
                <w:bCs/>
                <w:sz w:val="18"/>
                <w:szCs w:val="18"/>
                <w:lang w:val="en-US"/>
              </w:rPr>
              <w:t>0.68</w:t>
            </w:r>
          </w:p>
          <w:p w14:paraId="0BADBE1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(0.63, 0.73)</w:t>
            </w:r>
          </w:p>
        </w:tc>
      </w:tr>
      <w:tr w:rsidR="004C58B8" w:rsidRPr="00030D61" w14:paraId="7AD99252" w14:textId="77777777" w:rsidTr="00414244">
        <w:trPr>
          <w:cantSplit/>
          <w:trHeight w:val="311"/>
        </w:trPr>
        <w:tc>
          <w:tcPr>
            <w:tcW w:w="0" w:type="auto"/>
            <w:gridSpan w:val="2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6CD5777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54555CC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69D5605C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39DEA55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2D7A582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499547B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7EEDB02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7F8C364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410B989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74EA8FE1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659EAA90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1302520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5B115F6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44851D1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41B9400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C58B8" w:rsidRPr="00030D61" w14:paraId="63FF02FD" w14:textId="77777777" w:rsidTr="00414244">
        <w:trPr>
          <w:cantSplit/>
          <w:trHeight w:val="955"/>
        </w:trPr>
        <w:tc>
          <w:tcPr>
            <w:tcW w:w="0" w:type="auto"/>
            <w:gridSpan w:val="2"/>
            <w:vMerge/>
            <w:tcBorders>
              <w:right w:val="single" w:sz="18" w:space="0" w:color="auto"/>
            </w:tcBorders>
          </w:tcPr>
          <w:p w14:paraId="07CF4ED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textDirection w:val="btLr"/>
            <w:vAlign w:val="center"/>
          </w:tcPr>
          <w:p w14:paraId="370FB20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0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702D3A96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0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122D855B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0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7761A715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0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7853C537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05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40C1C11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0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6419A822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0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47540834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0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7DCB8349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0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037883E8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1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4168FC7A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1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textDirection w:val="btLr"/>
            <w:vAlign w:val="center"/>
          </w:tcPr>
          <w:p w14:paraId="73AA99B3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12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textDirection w:val="btLr"/>
            <w:vAlign w:val="center"/>
          </w:tcPr>
          <w:p w14:paraId="72D76FDF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Reader 1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textDirection w:val="btLr"/>
            <w:vAlign w:val="center"/>
          </w:tcPr>
          <w:p w14:paraId="4DEBA3FD" w14:textId="77777777" w:rsidR="004C58B8" w:rsidRPr="00030D61" w:rsidRDefault="004C58B8" w:rsidP="00414244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030D61">
              <w:rPr>
                <w:sz w:val="18"/>
                <w:szCs w:val="18"/>
                <w:lang w:val="en-US"/>
              </w:rPr>
              <w:t>Mean</w:t>
            </w:r>
          </w:p>
        </w:tc>
      </w:tr>
    </w:tbl>
    <w:p w14:paraId="49229B32" w14:textId="77777777" w:rsidR="004C58B8" w:rsidRPr="00030D61" w:rsidRDefault="004C58B8" w:rsidP="004C58B8">
      <w:pPr>
        <w:spacing w:line="240" w:lineRule="auto"/>
        <w:rPr>
          <w:lang w:val="en-US"/>
        </w:rPr>
      </w:pPr>
    </w:p>
    <w:p w14:paraId="4FA8AD99" w14:textId="77777777" w:rsidR="004C58B8" w:rsidRDefault="004C58B8" w:rsidP="004C58B8"/>
    <w:p w14:paraId="47C383C7" w14:textId="77777777" w:rsidR="00944F8D" w:rsidRDefault="00944F8D"/>
    <w:sectPr w:rsidR="00944F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8B8"/>
    <w:rsid w:val="00306A47"/>
    <w:rsid w:val="004C58B8"/>
    <w:rsid w:val="00944F8D"/>
    <w:rsid w:val="00A57801"/>
    <w:rsid w:val="00BF30D0"/>
    <w:rsid w:val="00EC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8FE10"/>
  <w15:chartTrackingRefBased/>
  <w15:docId w15:val="{7F81095A-6722-459F-BC9E-77C779438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C58B8"/>
  </w:style>
  <w:style w:type="paragraph" w:styleId="Kop1">
    <w:name w:val="heading 1"/>
    <w:basedOn w:val="Standaard"/>
    <w:next w:val="Standaard"/>
    <w:link w:val="Kop1Char"/>
    <w:uiPriority w:val="9"/>
    <w:qFormat/>
    <w:rsid w:val="004C5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C5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C58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4C5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C58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C58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C58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C58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C58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C58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C58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C58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4C58B8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C58B8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C58B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C58B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C58B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C58B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C58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C5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C58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C58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C5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C58B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C58B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C58B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C58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C58B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C58B8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4C58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9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an Krol</dc:creator>
  <cp:keywords/>
  <dc:description/>
  <cp:lastModifiedBy>Jorian Krol</cp:lastModifiedBy>
  <cp:revision>1</cp:revision>
  <dcterms:created xsi:type="dcterms:W3CDTF">2025-04-09T11:57:00Z</dcterms:created>
  <dcterms:modified xsi:type="dcterms:W3CDTF">2025-04-09T11:57:00Z</dcterms:modified>
</cp:coreProperties>
</file>